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BD6" w:rsidRPr="00705A0A" w:rsidRDefault="00705A0A" w:rsidP="00705A0A">
      <w:pPr>
        <w:tabs>
          <w:tab w:val="left" w:pos="0"/>
        </w:tabs>
        <w:ind w:left="-720"/>
        <w:rPr>
          <w:rFonts w:ascii="Arial" w:hAnsi="Arial" w:cs="Arial"/>
          <w:b/>
        </w:rPr>
      </w:pPr>
      <w:r w:rsidRPr="00705A0A">
        <w:rPr>
          <w:rFonts w:ascii="Arial" w:hAnsi="Arial" w:cs="Arial"/>
          <w:b/>
        </w:rPr>
        <w:t>Supplementary Materials</w:t>
      </w:r>
    </w:p>
    <w:p w:rsidR="00705A0A" w:rsidRDefault="00705A0A" w:rsidP="00705A0A">
      <w:pPr>
        <w:ind w:hanging="720"/>
        <w:rPr>
          <w:rFonts w:ascii="Arial" w:hAnsi="Arial" w:cs="Arial"/>
        </w:rPr>
      </w:pPr>
      <w:proofErr w:type="gramStart"/>
      <w:r w:rsidRPr="00705A0A">
        <w:rPr>
          <w:rFonts w:ascii="Arial" w:hAnsi="Arial" w:cs="Arial"/>
          <w:b/>
        </w:rPr>
        <w:t>Table s1.</w:t>
      </w:r>
      <w:proofErr w:type="gramEnd"/>
      <w:r>
        <w:rPr>
          <w:rFonts w:ascii="Arial" w:hAnsi="Arial" w:cs="Arial"/>
        </w:rPr>
        <w:t xml:space="preserve"> Extended</w:t>
      </w:r>
      <w:r w:rsidR="00EC09CA">
        <w:rPr>
          <w:rFonts w:ascii="Arial" w:hAnsi="Arial" w:cs="Arial"/>
        </w:rPr>
        <w:t xml:space="preserve"> E</w:t>
      </w:r>
      <w:r w:rsidR="003D53AD">
        <w:rPr>
          <w:rFonts w:ascii="Arial" w:hAnsi="Arial" w:cs="Arial"/>
        </w:rPr>
        <w:t>nvironment/</w:t>
      </w:r>
      <w:r w:rsidR="00EC09CA">
        <w:rPr>
          <w:rFonts w:ascii="Arial" w:hAnsi="Arial" w:cs="Arial"/>
        </w:rPr>
        <w:t>Lifestyle I</w:t>
      </w:r>
      <w:r w:rsidR="003D53AD">
        <w:rPr>
          <w:rFonts w:ascii="Arial" w:hAnsi="Arial" w:cs="Arial"/>
        </w:rPr>
        <w:t>ndex</w:t>
      </w:r>
    </w:p>
    <w:tbl>
      <w:tblPr>
        <w:tblW w:w="11063" w:type="dxa"/>
        <w:tblInd w:w="-702" w:type="dxa"/>
        <w:tblLook w:val="04A0" w:firstRow="1" w:lastRow="0" w:firstColumn="1" w:lastColumn="0" w:noHBand="0" w:noVBand="1"/>
      </w:tblPr>
      <w:tblGrid>
        <w:gridCol w:w="2702"/>
        <w:gridCol w:w="1320"/>
        <w:gridCol w:w="1050"/>
        <w:gridCol w:w="1473"/>
        <w:gridCol w:w="1306"/>
        <w:gridCol w:w="477"/>
        <w:gridCol w:w="727"/>
        <w:gridCol w:w="590"/>
        <w:gridCol w:w="1418"/>
      </w:tblGrid>
      <w:tr w:rsidR="00705A0A" w:rsidRPr="00705A0A" w:rsidTr="001257A5">
        <w:tc>
          <w:tcPr>
            <w:tcW w:w="27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Disease</w:t>
            </w:r>
          </w:p>
        </w:tc>
        <w:tc>
          <w:tcPr>
            <w:tcW w:w="51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Number of publications containing: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EL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Extended </w:t>
            </w:r>
          </w:p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EL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 xml:space="preserve">ELI </w:t>
            </w:r>
          </w:p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ranking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EC09C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Extended </w:t>
            </w:r>
            <w:r w:rsidR="00705A0A" w:rsidRPr="00705A0A">
              <w:rPr>
                <w:rFonts w:ascii="Arial" w:eastAsia="Times New Roman" w:hAnsi="Arial" w:cs="Arial"/>
                <w:sz w:val="14"/>
                <w:szCs w:val="14"/>
              </w:rPr>
              <w:t>ELI ranking</w:t>
            </w:r>
          </w:p>
        </w:tc>
      </w:tr>
      <w:tr w:rsidR="00705A0A" w:rsidRPr="00705A0A" w:rsidTr="001257A5">
        <w:tc>
          <w:tcPr>
            <w:tcW w:w="27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 xml:space="preserve">Disease Name </w:t>
            </w:r>
          </w:p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(D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 xml:space="preserve">DN AND </w:t>
            </w:r>
          </w:p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"Environment"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DN AND</w:t>
            </w:r>
          </w:p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 xml:space="preserve"> "Lifestyle"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 xml:space="preserve">DN AND </w:t>
            </w:r>
          </w:p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"Exposure"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Obesity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10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789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583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5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8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Asthm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47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923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15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4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7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6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Atopic dermatit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9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1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4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Type 2 diabet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1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18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647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7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Major depressive disord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96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62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46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7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0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Melanom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98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54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3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9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Autis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8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4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9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5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9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7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Attention deficit hyperactivity disord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5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16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6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9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Lung canc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45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11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91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4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7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Schizophreni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12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00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94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Bladder canc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62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88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8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6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1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Psorias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7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20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6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6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2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Breast canc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92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72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74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9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5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3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Bipolar disord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8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01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52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5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4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Age-related macular degenera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1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50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1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5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5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Amyotrophic lateral scleros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8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9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6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Amyotrophic lateral sclerosis (sporadic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8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9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7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Parkinson's diseas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76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36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4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5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8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Type 1 diabet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68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56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87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5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9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Coronary heart diseas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62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2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564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5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0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Multiple scleros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63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56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3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1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Testicular germ cell tumo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7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1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9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2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Prostate canc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23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85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04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3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Alzheimer's disease (late onset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5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4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Colorectal canc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72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47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35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5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Acute lymphoblastic leukemi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2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3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5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6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Inflammatory bowel diseas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74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42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5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7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Systemic scleros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2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8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8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Crohn's diseas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1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73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7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9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Ovarian canc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86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88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5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0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Migrai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9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56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6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1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Chronic lymphocytic leukemi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9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0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2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Sudden cardiac arres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5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8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2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3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Chronic kidney diseas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17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28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96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4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Endometrios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1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4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5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5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Ulcerative colit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6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6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6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6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Systemic lupus erythematosu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58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92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7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Migraine with aur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8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8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Graves' diseas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8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9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Celiac diseas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0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1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0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Myopia (pathological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7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1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Rheumatoid arthrit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20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57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9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2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Pancreatic canc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73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62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7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3</w:t>
            </w:r>
          </w:p>
        </w:tc>
      </w:tr>
      <w:tr w:rsidR="00705A0A" w:rsidRPr="00705A0A" w:rsidTr="001257A5">
        <w:tc>
          <w:tcPr>
            <w:tcW w:w="2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Primary biliary cirrhosi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2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93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A0A" w:rsidRPr="00705A0A" w:rsidRDefault="00705A0A" w:rsidP="00705A0A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05A0A">
              <w:rPr>
                <w:rFonts w:ascii="Arial" w:eastAsia="Times New Roman" w:hAnsi="Arial" w:cs="Arial"/>
                <w:sz w:val="14"/>
                <w:szCs w:val="14"/>
              </w:rPr>
              <w:t>44</w:t>
            </w:r>
          </w:p>
        </w:tc>
      </w:tr>
    </w:tbl>
    <w:p w:rsidR="001257A5" w:rsidRDefault="001257A5" w:rsidP="0000308B">
      <w:pPr>
        <w:ind w:left="-720"/>
        <w:rPr>
          <w:rFonts w:ascii="Arial" w:hAnsi="Arial" w:cs="Arial"/>
        </w:rPr>
      </w:pPr>
      <w:r>
        <w:rPr>
          <w:rFonts w:ascii="Arial" w:hAnsi="Arial" w:cs="Arial"/>
        </w:rPr>
        <w:t xml:space="preserve">*We used following </w:t>
      </w:r>
      <w:r w:rsidRPr="001257A5">
        <w:rPr>
          <w:rFonts w:ascii="Arial" w:hAnsi="Arial" w:cs="Arial"/>
        </w:rPr>
        <w:t>search terms</w:t>
      </w:r>
      <w:r>
        <w:rPr>
          <w:rFonts w:ascii="Arial" w:hAnsi="Arial" w:cs="Arial"/>
        </w:rPr>
        <w:t xml:space="preserve"> for ELI: ‘Disease name”, “Environment”, and “Lifestyle”. For Extended ELI we used ‘Disease name”, “Environment”, “Lifestyle”, and “Exposure” as search terms.</w:t>
      </w:r>
      <w:bookmarkStart w:id="0" w:name="_GoBack"/>
      <w:bookmarkEnd w:id="0"/>
    </w:p>
    <w:sectPr w:rsidR="00125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A0A"/>
    <w:rsid w:val="0000308B"/>
    <w:rsid w:val="001257A5"/>
    <w:rsid w:val="003472A6"/>
    <w:rsid w:val="003D53AD"/>
    <w:rsid w:val="006D7BD6"/>
    <w:rsid w:val="00705A0A"/>
    <w:rsid w:val="007C472D"/>
    <w:rsid w:val="00BE3EB9"/>
    <w:rsid w:val="00C234E0"/>
    <w:rsid w:val="00EC0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30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08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30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08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554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1</Words>
  <Characters>246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 Gorlov</dc:creator>
  <cp:lastModifiedBy>Ivan Gorlov</cp:lastModifiedBy>
  <cp:revision>2</cp:revision>
  <dcterms:created xsi:type="dcterms:W3CDTF">2015-06-05T16:55:00Z</dcterms:created>
  <dcterms:modified xsi:type="dcterms:W3CDTF">2015-06-05T16:55:00Z</dcterms:modified>
</cp:coreProperties>
</file>